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orting information for article: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Heading"/>
        <w:spacing w:lineRule="auto" w:line="360"/>
        <w:ind w:right="0" w:hanging="0"/>
        <w:rPr>
          <w:szCs w:val="28"/>
          <w:lang w:val="en-GB"/>
        </w:rPr>
      </w:pPr>
      <w:r>
        <w:rPr>
          <w:szCs w:val="28"/>
          <w:lang w:val="en-GB"/>
        </w:rPr>
        <w:t>Rochelle salt – a structural reinvestigation with improved tools</w:t>
      </w:r>
    </w:p>
    <w:p>
      <w:pPr>
        <w:pStyle w:val="Heading"/>
        <w:numPr>
          <w:ilvl w:val="0"/>
          <w:numId w:val="1"/>
        </w:numPr>
        <w:tabs>
          <w:tab w:val="clear" w:pos="708"/>
          <w:tab w:val="left" w:pos="0" w:leader="none"/>
        </w:tabs>
        <w:spacing w:lineRule="auto" w:line="360"/>
        <w:ind w:left="0" w:right="0" w:hanging="0"/>
        <w:rPr/>
      </w:pPr>
      <w:r>
        <w:rPr>
          <w:szCs w:val="28"/>
          <w:lang w:val="en-GB"/>
        </w:rPr>
        <w:t>The high-</w:t>
      </w:r>
      <w:r>
        <w:rPr>
          <w:i/>
          <w:szCs w:val="28"/>
          <w:lang w:val="en-GB"/>
        </w:rPr>
        <w:t>T</w:t>
      </w:r>
      <w:r>
        <w:rPr>
          <w:szCs w:val="28"/>
          <w:lang w:val="en-GB"/>
        </w:rPr>
        <w:t xml:space="preserve"> paraelectric phase at 308 K</w:t>
      </w:r>
    </w:p>
    <w:p>
      <w:pPr>
        <w:pStyle w:val="Heading"/>
        <w:spacing w:lineRule="auto" w:line="360"/>
        <w:ind w:right="0" w:hanging="0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Heading"/>
        <w:spacing w:lineRule="auto" w:line="360"/>
        <w:ind w:right="0" w:hanging="0"/>
        <w:rPr/>
      </w:pPr>
      <w:r>
        <w:rPr>
          <w:sz w:val="24"/>
          <w:szCs w:val="24"/>
          <w:lang w:val="en-GB"/>
        </w:rPr>
        <w:t>Frode Mo,* Ragnvald H. Mathiesen, Jon Are Beukes</w:t>
      </w:r>
      <w:r>
        <w:rPr>
          <w:sz w:val="24"/>
          <w:szCs w:val="24"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 xml:space="preserve"> and Khanh Minh Vu</w:t>
      </w:r>
    </w:p>
    <w:p>
      <w:pPr>
        <w:pStyle w:val="Heading"/>
        <w:spacing w:lineRule="auto" w:line="360"/>
        <w:ind w:right="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Heading"/>
        <w:spacing w:lineRule="auto" w:line="360"/>
        <w:ind w:right="0" w:hanging="0"/>
        <w:rPr>
          <w:b w:val="false"/>
          <w:b w:val="false"/>
          <w:sz w:val="20"/>
          <w:lang w:val="en-GB"/>
        </w:rPr>
      </w:pPr>
      <w:r>
        <w:rPr>
          <w:b w:val="false"/>
          <w:sz w:val="20"/>
          <w:lang w:val="en-GB"/>
        </w:rPr>
        <w:t>Department of Physics, Norwegian University of Science and Technology, N-7491, Trondheim, Norway</w:t>
      </w:r>
    </w:p>
    <w:p>
      <w:pPr>
        <w:pStyle w:val="Heading"/>
        <w:spacing w:lineRule="auto" w:line="360"/>
        <w:ind w:right="0" w:hanging="0"/>
        <w:rPr>
          <w:b w:val="false"/>
          <w:b w:val="false"/>
          <w:sz w:val="20"/>
          <w:lang w:val="en-GB"/>
        </w:rPr>
      </w:pPr>
      <w:r>
        <w:rPr>
          <w:b w:val="false"/>
          <w:sz w:val="20"/>
          <w:lang w:val="en-GB"/>
        </w:rPr>
      </w:r>
    </w:p>
    <w:p>
      <w:pPr>
        <w:pStyle w:val="PlainText"/>
        <w:rPr>
          <w:lang w:val="en-US"/>
        </w:rPr>
      </w:pPr>
      <w:r>
        <w:rPr>
          <w:rFonts w:cs="Times New Roman" w:ascii="Times New Roman" w:hAnsi="Times New Roman"/>
          <w:sz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lang w:val="en-US"/>
        </w:rPr>
        <w:t>Present address:</w:t>
      </w:r>
      <w:r>
        <w:rPr>
          <w:b/>
          <w:sz w:val="20"/>
          <w:lang w:val="en-US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/>
        </w:rPr>
        <w:t>Schenck Process Norge AS, Bedriftsveien 25, N-4313 Sandnes, Norway.</w:t>
      </w:r>
    </w:p>
    <w:p>
      <w:pPr>
        <w:pStyle w:val="Heading"/>
        <w:spacing w:lineRule="auto" w:line="360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</w:r>
    </w:p>
    <w:p>
      <w:pPr>
        <w:pStyle w:val="Heading"/>
        <w:spacing w:lineRule="auto" w:line="360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</w:r>
    </w:p>
    <w:p>
      <w:pPr>
        <w:pStyle w:val="Heading"/>
        <w:spacing w:lineRule="auto" w:line="360"/>
        <w:jc w:val="left"/>
        <w:rPr>
          <w:b w:val="false"/>
          <w:b w:val="false"/>
          <w:sz w:val="20"/>
          <w:lang w:val="en-GB"/>
        </w:rPr>
      </w:pPr>
      <w:r>
        <w:rPr>
          <w:b w:val="false"/>
          <w:sz w:val="20"/>
          <w:lang w:val="en-GB"/>
        </w:rPr>
        <w:t>Correspondence e-mail:  frode.mo@ntnu.no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isotropic displacement parameters (Å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) with esd’s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1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2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33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2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13</w:t>
      </w:r>
      <w:r>
        <w:rPr>
          <w:rFonts w:cs="Times New Roman" w:ascii="Times New Roman" w:hAnsi="Times New Roman"/>
          <w:sz w:val="20"/>
          <w:szCs w:val="20"/>
          <w:lang w:val="en-GB"/>
        </w:rPr>
        <w:tab/>
        <w:tab/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U</w:t>
      </w:r>
      <w:r>
        <w:rPr>
          <w:rFonts w:cs="Times New Roman" w:ascii="Times New Roman" w:hAnsi="Times New Roman"/>
          <w:sz w:val="20"/>
          <w:szCs w:val="20"/>
          <w:vertAlign w:val="subscript"/>
          <w:lang w:val="en-GB"/>
        </w:rPr>
        <w:t>23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K1 </w:t>
        <w:tab/>
        <w:t xml:space="preserve">0.0508(10) </w:t>
        <w:tab/>
        <w:t xml:space="preserve">0.0588(5) </w:t>
        <w:tab/>
        <w:t xml:space="preserve">0.0462(2)  </w:t>
        <w:tab/>
        <w:t xml:space="preserve">-0.0272(7)    </w:t>
        <w:tab/>
        <w:t xml:space="preserve">-0.0088(3)    </w:t>
        <w:tab/>
        <w:t>0.0130(5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K2 </w:t>
        <w:tab/>
        <w:t xml:space="preserve">0.03621(13) </w:t>
        <w:tab/>
        <w:t xml:space="preserve">0.03682(13)  </w:t>
        <w:tab/>
        <w:t xml:space="preserve">0.03128(12)  </w:t>
        <w:tab/>
        <w:t xml:space="preserve">-0.00428(11)  </w:t>
        <w:tab/>
        <w:t xml:space="preserve">0.000             </w:t>
        <w:tab/>
        <w:t xml:space="preserve">0.000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Na </w:t>
        <w:tab/>
        <w:t xml:space="preserve">0.03033(16)  </w:t>
        <w:tab/>
        <w:t xml:space="preserve">0.02338(14)  </w:t>
        <w:tab/>
        <w:t xml:space="preserve">0.03305(16)  </w:t>
        <w:tab/>
        <w:t xml:space="preserve">-0.00073(13)  </w:t>
        <w:tab/>
        <w:t xml:space="preserve">-0.00194(14)  </w:t>
        <w:tab/>
        <w:t xml:space="preserve">0.00124(14)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1 </w:t>
        <w:tab/>
        <w:t xml:space="preserve">0.0341(3)     </w:t>
        <w:tab/>
        <w:t xml:space="preserve">0.0176(2)      </w:t>
        <w:tab/>
        <w:t xml:space="preserve">0.0309(3)    </w:t>
        <w:tab/>
        <w:t xml:space="preserve">-0.0013(2)    </w:t>
        <w:tab/>
        <w:t xml:space="preserve">-0.0011(3)       </w:t>
        <w:tab/>
        <w:t xml:space="preserve">-0.0005(2)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2 </w:t>
        <w:tab/>
        <w:t xml:space="preserve">0.0483(4) </w:t>
        <w:tab/>
        <w:t xml:space="preserve">0.0263(3)     </w:t>
        <w:tab/>
        <w:t xml:space="preserve">0.0260(3)      </w:t>
        <w:tab/>
        <w:t xml:space="preserve">0.0013(3)     </w:t>
        <w:tab/>
        <w:t xml:space="preserve">0.0085(3)        </w:t>
        <w:tab/>
        <w:t>-0.0019(2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3 </w:t>
        <w:tab/>
        <w:t xml:space="preserve">0.0554(5) </w:t>
        <w:tab/>
        <w:t xml:space="preserve">0.0283(3)     </w:t>
        <w:tab/>
        <w:t xml:space="preserve">0.0363(4)      </w:t>
        <w:tab/>
        <w:t xml:space="preserve">-0.0075(3)    </w:t>
        <w:tab/>
        <w:t xml:space="preserve">-0.0035(3)       </w:t>
        <w:tab/>
        <w:t xml:space="preserve">-0.0087(3)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O4</w:t>
        <w:tab/>
        <w:t xml:space="preserve">0.0435(4)   </w:t>
        <w:tab/>
        <w:t xml:space="preserve">0.0429(4)     </w:t>
        <w:tab/>
        <w:t xml:space="preserve">0.0323(3)     </w:t>
        <w:tab/>
        <w:t xml:space="preserve">0.0124(3)     </w:t>
        <w:tab/>
        <w:t xml:space="preserve">0.0015(3)         </w:t>
        <w:tab/>
        <w:t xml:space="preserve">-0.0088(3)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5 </w:t>
        <w:tab/>
        <w:t xml:space="preserve">0.0452(4)  </w:t>
        <w:tab/>
        <w:t xml:space="preserve">0.0170(2)     </w:t>
        <w:tab/>
        <w:t xml:space="preserve">0.0232(3)     </w:t>
        <w:tab/>
        <w:t xml:space="preserve">-0.0005(2)    </w:t>
        <w:tab/>
        <w:t xml:space="preserve">0.0000(3)        </w:t>
        <w:tab/>
        <w:t xml:space="preserve">0.0012(2)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6 </w:t>
        <w:tab/>
        <w:t xml:space="preserve">0.0301(3)  </w:t>
        <w:tab/>
        <w:t xml:space="preserve">0.0261(3)    </w:t>
        <w:tab/>
        <w:t xml:space="preserve">0.0385(4)     </w:t>
        <w:tab/>
        <w:t xml:space="preserve">0.0056(2)    </w:t>
        <w:tab/>
        <w:t xml:space="preserve">-0.0049(3)       </w:t>
        <w:tab/>
        <w:t xml:space="preserve">-0.0022(3)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7 </w:t>
        <w:tab/>
        <w:t xml:space="preserve">0.0329(3)   </w:t>
        <w:tab/>
        <w:t xml:space="preserve">0.0299(3)    </w:t>
        <w:tab/>
        <w:t xml:space="preserve">0.0456(4)     </w:t>
        <w:tab/>
        <w:t xml:space="preserve">-0.0007(3)    </w:t>
        <w:tab/>
        <w:t xml:space="preserve">0.0065(3)         </w:t>
        <w:tab/>
        <w:t xml:space="preserve">0.0018(3)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8         0.1030(8)  </w:t>
        <w:tab/>
        <w:t xml:space="preserve">0.0262(3)    </w:t>
        <w:tab/>
        <w:t xml:space="preserve">0.0261(3)     </w:t>
        <w:tab/>
        <w:t xml:space="preserve">0.0129(4)     </w:t>
        <w:tab/>
        <w:t xml:space="preserve">0.0066(4)         </w:t>
        <w:tab/>
        <w:t xml:space="preserve">0.0001(3)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9 </w:t>
        <w:tab/>
        <w:t xml:space="preserve">0.0410(5)   </w:t>
        <w:tab/>
        <w:t xml:space="preserve">0.0888(9)   </w:t>
        <w:tab/>
        <w:t xml:space="preserve">0.0552(6)     </w:t>
        <w:tab/>
        <w:t xml:space="preserve">-0.0101(5)    </w:t>
        <w:tab/>
        <w:t xml:space="preserve">-0.0108(5)       </w:t>
        <w:tab/>
        <w:t xml:space="preserve">0.0078(6)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101    </w:t>
        <w:tab/>
        <w:t xml:space="preserve">0.0269(8)  </w:t>
        <w:tab/>
        <w:t xml:space="preserve">0.0315(12)   </w:t>
        <w:tab/>
        <w:t xml:space="preserve">0.0516(14)    </w:t>
        <w:tab/>
        <w:t xml:space="preserve">-0.0046(9)    </w:t>
        <w:tab/>
        <w:t xml:space="preserve">-0.0019(9)       </w:t>
        <w:tab/>
        <w:t xml:space="preserve">0.0008(9)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O102 </w:t>
        <w:tab/>
        <w:t xml:space="preserve">0.0460(19)  </w:t>
        <w:tab/>
        <w:t xml:space="preserve">0.047(2)    </w:t>
        <w:tab/>
        <w:t xml:space="preserve">0.080(3)        </w:t>
        <w:tab/>
        <w:t xml:space="preserve">-0.0166(15)  </w:t>
        <w:tab/>
        <w:t xml:space="preserve">-0.024(2)         </w:t>
        <w:tab/>
        <w:t xml:space="preserve">0.0229(17)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C1</w:t>
        <w:tab/>
        <w:t xml:space="preserve">0.0262(3)  </w:t>
        <w:tab/>
        <w:t xml:space="preserve">0.0179(2)    </w:t>
        <w:tab/>
        <w:t xml:space="preserve">0.0212(3)       </w:t>
        <w:tab/>
        <w:t xml:space="preserve">0.0017(2)     </w:t>
        <w:tab/>
        <w:t xml:space="preserve">-0.0027(3)      </w:t>
        <w:tab/>
        <w:t xml:space="preserve">-0.0021(2)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2</w:t>
        <w:tab/>
        <w:t xml:space="preserve">0.0270(3)  </w:t>
        <w:tab/>
        <w:t xml:space="preserve">0.0168(2)   </w:t>
        <w:tab/>
        <w:t xml:space="preserve">0.0204(3)      </w:t>
        <w:tab/>
        <w:t xml:space="preserve">0.0014(2)     </w:t>
        <w:tab/>
        <w:t xml:space="preserve">-0.0009(3)     </w:t>
        <w:tab/>
        <w:t xml:space="preserve">-0.0011(2)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C3</w:t>
        <w:tab/>
        <w:t xml:space="preserve">0.0297(3)  </w:t>
        <w:tab/>
        <w:t xml:space="preserve">0.0185(3)   </w:t>
        <w:tab/>
        <w:t xml:space="preserve">0.0203(3)      </w:t>
        <w:tab/>
        <w:t xml:space="preserve">0.0019(2)     </w:t>
        <w:tab/>
        <w:t xml:space="preserve">-0.0014(3)       </w:t>
        <w:tab/>
        <w:t xml:space="preserve">-0.0005(2)     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C4 </w:t>
        <w:tab/>
        <w:t xml:space="preserve">0.0415(5)  </w:t>
        <w:tab/>
        <w:t xml:space="preserve">0.0227(3)   </w:t>
        <w:tab/>
        <w:t xml:space="preserve">0.0190(3)      </w:t>
        <w:tab/>
        <w:t xml:space="preserve">0.0046(3)     </w:t>
        <w:tab/>
        <w:t xml:space="preserve">-0.0037(3)      </w:t>
        <w:tab/>
        <w:t xml:space="preserve">-0.0026(3) 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orsion angles (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GB"/>
        </w:rPr>
        <w:t>o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) with esd’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of the tartrate moiety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ind w:right="850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4395" w:leader="none"/>
          <w:tab w:val="center" w:pos="4890" w:leader="none"/>
        </w:tabs>
        <w:spacing w:lineRule="auto" w:line="360"/>
        <w:ind w:left="1247" w:right="147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2 – C1 – C2 – O5      3.27 (10)</w:t>
        <w:tab/>
        <w:tab/>
        <w:t>O5 – C2 – C3 – C4      55.77 (9)</w:t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3261" w:leader="none"/>
          <w:tab w:val="left" w:pos="4395" w:leader="none"/>
          <w:tab w:val="center" w:pos="4890" w:leader="none"/>
        </w:tabs>
        <w:spacing w:lineRule="auto" w:line="360"/>
        <w:ind w:left="1247" w:right="1474" w:hanging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O1 – C1 – C2 – O5      -176.70 (7)</w:t>
        <w:tab/>
        <w:tab/>
        <w:t xml:space="preserve">C1 – C2 – C3 – C4      177.58 (7)       </w:t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4395" w:leader="none"/>
          <w:tab w:val="center" w:pos="4890" w:leader="none"/>
        </w:tabs>
        <w:spacing w:lineRule="auto" w:line="360"/>
        <w:ind w:left="1247" w:right="147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2 – C1 – C2 – C3      -117.95 (8)</w:t>
        <w:tab/>
        <w:tab/>
        <w:t>O6 – C3 – C4 – O3      14.89 (11)</w:t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4395" w:leader="none"/>
          <w:tab w:val="center" w:pos="4890" w:leader="none"/>
        </w:tabs>
        <w:spacing w:lineRule="auto" w:line="360"/>
        <w:ind w:left="1247" w:right="147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1 – C1 – C2 – C3      62.08 (9)</w:t>
        <w:tab/>
        <w:tab/>
        <w:t>C2 – C3 – C4 – O3      -108.19 (8)</w:t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4395" w:leader="none"/>
          <w:tab w:val="center" w:pos="4890" w:leader="none"/>
        </w:tabs>
        <w:spacing w:lineRule="auto" w:line="360"/>
        <w:ind w:left="1247" w:right="147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O5 – C2 – C3 – O6      -67.81 (8)</w:t>
        <w:tab/>
        <w:t>O6 – C3 – C4 – O4      -165.84 (8)</w:t>
      </w:r>
    </w:p>
    <w:p>
      <w:pPr>
        <w:pStyle w:val="Normal"/>
        <w:pBdr>
          <w:top w:val="single" w:sz="4" w:space="4" w:color="000000"/>
          <w:left w:val="single" w:sz="4" w:space="4" w:color="000000"/>
          <w:bottom w:val="single" w:sz="4" w:space="11" w:color="000000"/>
          <w:right w:val="single" w:sz="4" w:space="0" w:color="000000"/>
        </w:pBdr>
        <w:tabs>
          <w:tab w:val="clear" w:pos="708"/>
          <w:tab w:val="left" w:pos="2835" w:leader="none"/>
          <w:tab w:val="left" w:pos="3261" w:leader="none"/>
          <w:tab w:val="left" w:pos="4395" w:leader="none"/>
          <w:tab w:val="center" w:pos="4890" w:leader="none"/>
          <w:tab w:val="left" w:pos="6379" w:leader="none"/>
        </w:tabs>
        <w:spacing w:lineRule="auto" w:line="360"/>
        <w:ind w:left="1247" w:right="1474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1 – C2 – C3 – O6      54.00 (8)</w:t>
        <w:tab/>
        <w:tab/>
        <w:t>C2 – C3 – C4 – O4      71.07 (10)</w:t>
      </w:r>
    </w:p>
    <w:p>
      <w:pPr>
        <w:pStyle w:val="Normal"/>
        <w:spacing w:lineRule="auto" w:line="360"/>
        <w:ind w:right="85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ind w:right="-142" w:hanging="0"/>
      <w:jc w:val="center"/>
    </w:pPr>
    <w:rPr>
      <w:rFonts w:ascii="Times New Roman" w:hAnsi="Times New Roman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0:49:00Z</dcterms:created>
  <dc:creator>Frode Mo</dc:creator>
  <dc:description/>
  <cp:keywords/>
  <dc:language>en-US</dc:language>
  <cp:lastModifiedBy>Frode Mo</cp:lastModifiedBy>
  <dcterms:modified xsi:type="dcterms:W3CDTF">2014-05-13T11:50:00Z</dcterms:modified>
  <cp:revision>4</cp:revision>
  <dc:subject/>
  <dc:title/>
</cp:coreProperties>
</file>